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F39B01" w14:textId="77777777" w:rsidR="001A44B6" w:rsidRPr="001A44B6" w:rsidRDefault="001A44B6">
      <w:pPr>
        <w:rPr>
          <w:rFonts w:ascii="Times New Roman" w:hAnsi="Times New Roman" w:cs="Times New Roman"/>
          <w:sz w:val="24"/>
          <w:szCs w:val="24"/>
        </w:rPr>
      </w:pPr>
      <w:r w:rsidRPr="001A44B6">
        <w:rPr>
          <w:rFonts w:ascii="Times New Roman" w:hAnsi="Times New Roman" w:cs="Times New Roman"/>
          <w:sz w:val="24"/>
          <w:szCs w:val="24"/>
        </w:rPr>
        <w:t>Table S1</w:t>
      </w:r>
    </w:p>
    <w:p w14:paraId="38228A7C" w14:textId="796456D9" w:rsidR="001A44B6" w:rsidRPr="001A44B6" w:rsidRDefault="001A44B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eans and standard deviations of Anticipated Effects of Food Scale ite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966"/>
        <w:gridCol w:w="966"/>
        <w:gridCol w:w="966"/>
        <w:gridCol w:w="966"/>
        <w:gridCol w:w="966"/>
        <w:gridCol w:w="966"/>
        <w:gridCol w:w="966"/>
        <w:gridCol w:w="966"/>
      </w:tblGrid>
      <w:tr w:rsidR="001A44B6" w:rsidRPr="00CC1140" w14:paraId="191D86FD" w14:textId="77777777" w:rsidTr="0054021B">
        <w:tc>
          <w:tcPr>
            <w:tcW w:w="0" w:type="auto"/>
          </w:tcPr>
          <w:p w14:paraId="2FC6B9E3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75D60870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ject 1</w:t>
            </w:r>
          </w:p>
          <w:p w14:paraId="2F0E9BC3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5E7A510B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ject 2</w:t>
            </w:r>
          </w:p>
        </w:tc>
        <w:tc>
          <w:tcPr>
            <w:tcW w:w="0" w:type="auto"/>
            <w:gridSpan w:val="2"/>
          </w:tcPr>
          <w:p w14:paraId="1583FE99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ject 3</w:t>
            </w:r>
          </w:p>
        </w:tc>
        <w:tc>
          <w:tcPr>
            <w:tcW w:w="0" w:type="auto"/>
            <w:gridSpan w:val="2"/>
          </w:tcPr>
          <w:p w14:paraId="03CAE0C5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ject 4</w:t>
            </w:r>
          </w:p>
        </w:tc>
      </w:tr>
      <w:tr w:rsidR="001A44B6" w:rsidRPr="00CC1140" w14:paraId="45A011B0" w14:textId="77777777" w:rsidTr="0054021B">
        <w:tc>
          <w:tcPr>
            <w:tcW w:w="0" w:type="auto"/>
          </w:tcPr>
          <w:p w14:paraId="1CD04BD7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FA25DB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PF</w:t>
            </w:r>
          </w:p>
        </w:tc>
        <w:tc>
          <w:tcPr>
            <w:tcW w:w="0" w:type="auto"/>
          </w:tcPr>
          <w:p w14:paraId="008B4FF4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F</w:t>
            </w:r>
          </w:p>
        </w:tc>
        <w:tc>
          <w:tcPr>
            <w:tcW w:w="0" w:type="auto"/>
          </w:tcPr>
          <w:p w14:paraId="7B86EDD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PF</w:t>
            </w:r>
          </w:p>
        </w:tc>
        <w:tc>
          <w:tcPr>
            <w:tcW w:w="0" w:type="auto"/>
          </w:tcPr>
          <w:p w14:paraId="025E9B9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F</w:t>
            </w:r>
          </w:p>
        </w:tc>
        <w:tc>
          <w:tcPr>
            <w:tcW w:w="0" w:type="auto"/>
          </w:tcPr>
          <w:p w14:paraId="02847A88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PF</w:t>
            </w:r>
          </w:p>
        </w:tc>
        <w:tc>
          <w:tcPr>
            <w:tcW w:w="0" w:type="auto"/>
          </w:tcPr>
          <w:p w14:paraId="2F5D5221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F</w:t>
            </w:r>
          </w:p>
        </w:tc>
        <w:tc>
          <w:tcPr>
            <w:tcW w:w="0" w:type="auto"/>
          </w:tcPr>
          <w:p w14:paraId="2A249899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PF</w:t>
            </w:r>
          </w:p>
        </w:tc>
        <w:tc>
          <w:tcPr>
            <w:tcW w:w="0" w:type="auto"/>
          </w:tcPr>
          <w:p w14:paraId="58FEE4E5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F</w:t>
            </w:r>
          </w:p>
        </w:tc>
      </w:tr>
      <w:tr w:rsidR="001A44B6" w:rsidRPr="00CC1140" w14:paraId="16A9E705" w14:textId="77777777" w:rsidTr="0054021B">
        <w:tc>
          <w:tcPr>
            <w:tcW w:w="0" w:type="auto"/>
          </w:tcPr>
          <w:p w14:paraId="28D36761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31B0EE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(SD)</w:t>
            </w:r>
          </w:p>
        </w:tc>
        <w:tc>
          <w:tcPr>
            <w:tcW w:w="0" w:type="auto"/>
          </w:tcPr>
          <w:p w14:paraId="7A5D793E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(SD)</w:t>
            </w:r>
          </w:p>
        </w:tc>
        <w:tc>
          <w:tcPr>
            <w:tcW w:w="0" w:type="auto"/>
          </w:tcPr>
          <w:p w14:paraId="6F01371B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(SD)</w:t>
            </w:r>
          </w:p>
        </w:tc>
        <w:tc>
          <w:tcPr>
            <w:tcW w:w="0" w:type="auto"/>
          </w:tcPr>
          <w:p w14:paraId="1CAC031E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(SD)</w:t>
            </w:r>
          </w:p>
        </w:tc>
        <w:tc>
          <w:tcPr>
            <w:tcW w:w="0" w:type="auto"/>
          </w:tcPr>
          <w:p w14:paraId="0E005691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(SD)</w:t>
            </w:r>
          </w:p>
        </w:tc>
        <w:tc>
          <w:tcPr>
            <w:tcW w:w="0" w:type="auto"/>
          </w:tcPr>
          <w:p w14:paraId="3E05A2C9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(SD)</w:t>
            </w:r>
          </w:p>
        </w:tc>
        <w:tc>
          <w:tcPr>
            <w:tcW w:w="0" w:type="auto"/>
          </w:tcPr>
          <w:p w14:paraId="7942D601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(SD)</w:t>
            </w:r>
          </w:p>
        </w:tc>
        <w:tc>
          <w:tcPr>
            <w:tcW w:w="0" w:type="auto"/>
          </w:tcPr>
          <w:p w14:paraId="1418CE2A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(SD)</w:t>
            </w:r>
          </w:p>
        </w:tc>
      </w:tr>
      <w:tr w:rsidR="001A44B6" w:rsidRPr="00CC1140" w14:paraId="406D11B9" w14:textId="77777777" w:rsidTr="0054021B">
        <w:tc>
          <w:tcPr>
            <w:tcW w:w="0" w:type="auto"/>
            <w:tcBorders>
              <w:bottom w:val="single" w:sz="4" w:space="0" w:color="auto"/>
            </w:tcBorders>
          </w:tcPr>
          <w:p w14:paraId="0F10626B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9C4DCF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61B4BF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5FE638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0FD339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272C98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E6727F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C36394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CFFEC1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44B6" w:rsidRPr="00CC1140" w14:paraId="24FA7AB4" w14:textId="77777777" w:rsidTr="0054021B">
        <w:tc>
          <w:tcPr>
            <w:tcW w:w="0" w:type="auto"/>
            <w:tcBorders>
              <w:bottom w:val="nil"/>
            </w:tcBorders>
          </w:tcPr>
          <w:p w14:paraId="334DB75B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Alert</w:t>
            </w:r>
          </w:p>
        </w:tc>
        <w:tc>
          <w:tcPr>
            <w:tcW w:w="0" w:type="auto"/>
            <w:tcBorders>
              <w:bottom w:val="nil"/>
            </w:tcBorders>
          </w:tcPr>
          <w:p w14:paraId="477FED08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25(1.62)</w:t>
            </w:r>
          </w:p>
        </w:tc>
        <w:tc>
          <w:tcPr>
            <w:tcW w:w="0" w:type="auto"/>
            <w:tcBorders>
              <w:bottom w:val="nil"/>
            </w:tcBorders>
          </w:tcPr>
          <w:p w14:paraId="11B536FB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78(1.63)</w:t>
            </w:r>
          </w:p>
        </w:tc>
        <w:tc>
          <w:tcPr>
            <w:tcW w:w="0" w:type="auto"/>
            <w:tcBorders>
              <w:bottom w:val="nil"/>
            </w:tcBorders>
          </w:tcPr>
          <w:p w14:paraId="700B0450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70(1.57)</w:t>
            </w:r>
          </w:p>
        </w:tc>
        <w:tc>
          <w:tcPr>
            <w:tcW w:w="0" w:type="auto"/>
            <w:tcBorders>
              <w:bottom w:val="nil"/>
            </w:tcBorders>
          </w:tcPr>
          <w:p w14:paraId="71B155B0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88(1.52)</w:t>
            </w:r>
          </w:p>
        </w:tc>
        <w:tc>
          <w:tcPr>
            <w:tcW w:w="0" w:type="auto"/>
            <w:tcBorders>
              <w:bottom w:val="nil"/>
            </w:tcBorders>
          </w:tcPr>
          <w:p w14:paraId="3B313F0B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32(0.91)</w:t>
            </w:r>
          </w:p>
        </w:tc>
        <w:tc>
          <w:tcPr>
            <w:tcW w:w="0" w:type="auto"/>
            <w:tcBorders>
              <w:bottom w:val="nil"/>
            </w:tcBorders>
          </w:tcPr>
          <w:p w14:paraId="6B4C577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23(1.21)</w:t>
            </w:r>
          </w:p>
        </w:tc>
        <w:tc>
          <w:tcPr>
            <w:tcW w:w="0" w:type="auto"/>
            <w:tcBorders>
              <w:bottom w:val="nil"/>
            </w:tcBorders>
          </w:tcPr>
          <w:p w14:paraId="6AC3911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26(1.06)</w:t>
            </w:r>
          </w:p>
        </w:tc>
        <w:tc>
          <w:tcPr>
            <w:tcW w:w="0" w:type="auto"/>
            <w:tcBorders>
              <w:bottom w:val="nil"/>
            </w:tcBorders>
          </w:tcPr>
          <w:p w14:paraId="6BA145AA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6(1.37)</w:t>
            </w:r>
          </w:p>
        </w:tc>
      </w:tr>
      <w:tr w:rsidR="001A44B6" w:rsidRPr="00CC1140" w14:paraId="492FC9B9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38420D41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Cal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03437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72(1.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40FA2F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15(1.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CACCD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12(1.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223ACA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27(1.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361EA4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25(1.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424973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57(0.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08B2BF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4(1.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E076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1(1.21)</w:t>
            </w:r>
          </w:p>
        </w:tc>
      </w:tr>
      <w:tr w:rsidR="001A44B6" w:rsidRPr="00CC1140" w14:paraId="2E9A0007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495A91FA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erfu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9F0082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0(1.5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E34928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6(1.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7A3369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6(1.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131F9C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48(1.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B05CB1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1(0.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0D4E9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66(1.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54A39F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0(1.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5CE5A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37(1.16)</w:t>
            </w:r>
          </w:p>
        </w:tc>
      </w:tr>
      <w:tr w:rsidR="001A44B6" w:rsidRPr="00CC1140" w14:paraId="35F50367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64FFE242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for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7F663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3(1.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D409D6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63(1.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8A105E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39(1.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A28D69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4(1.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17D5E1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7(1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74EAC9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3(1.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5FF6E3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9(1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8F4272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0(1.26)</w:t>
            </w:r>
          </w:p>
        </w:tc>
      </w:tr>
      <w:tr w:rsidR="001A44B6" w:rsidRPr="00CC1140" w14:paraId="64B0A10B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13906727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Cont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D209C1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79(1.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CCE8A4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17(1.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057F8C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29(1.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FAD887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23(1.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519580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98(1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E11D0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12(1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24557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8(1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F0671E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0(1.19)</w:t>
            </w:r>
          </w:p>
        </w:tc>
      </w:tr>
      <w:tr w:rsidR="001A44B6" w:rsidRPr="00CC1140" w14:paraId="66E2A0EA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671F1735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Energiz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CA41E5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99(1.5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4EA86A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16(1.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9FA328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83(1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42F54B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68(1.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C92E30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57(1.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FDCFAB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18(1.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1479A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6(1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8B23A1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1(1.13)</w:t>
            </w:r>
          </w:p>
        </w:tc>
      </w:tr>
      <w:tr w:rsidR="001A44B6" w:rsidRPr="00CC1140" w14:paraId="49549A61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1F443183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i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2C35C6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0(1.6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17B5D6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5(1.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A7A277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0(1.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109344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6(1.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EE37A0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3(1.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D8B724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5(1.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F6AB87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3(1.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1F56E0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64(1.27)</w:t>
            </w:r>
          </w:p>
        </w:tc>
      </w:tr>
      <w:tr w:rsidR="001A44B6" w:rsidRPr="00CC1140" w14:paraId="3B16907D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4DB34E4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Focu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CE1DB4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96(1.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67986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03(1.5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8102B0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75(1.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10130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29(1.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A773D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30(0.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12E98C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62(1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968AC9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4(0.9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56FC38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9(1.40)</w:t>
            </w:r>
          </w:p>
        </w:tc>
      </w:tr>
      <w:tr w:rsidR="001A44B6" w:rsidRPr="00CC1140" w14:paraId="426CCB4F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6BB1E253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Gl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447EF8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41(1.5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C7AA77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26(1.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E35DD0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10(1.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92D27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40(1.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A0501B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25(0.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2DFCD8" w14:textId="77777777" w:rsidR="001A44B6" w:rsidRPr="00CC1140" w:rsidRDefault="001A44B6" w:rsidP="005402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00(1.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49A690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9(1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87AFB6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9(1.41)</w:t>
            </w:r>
          </w:p>
        </w:tc>
      </w:tr>
      <w:tr w:rsidR="001A44B6" w:rsidRPr="00CC1140" w14:paraId="669E499D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62C068A5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pp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7B5EB5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97(1.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ECF449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33(1.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6466A4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68(1.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C27E69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64(1.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78845E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9(1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7AFEA9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1(1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8849E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68(1.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547876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83(1.16)</w:t>
            </w:r>
          </w:p>
        </w:tc>
      </w:tr>
      <w:tr w:rsidR="001A44B6" w:rsidRPr="00CC1140" w14:paraId="1A67E5B9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617B0AE3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Prou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D9429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59(1.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09BFBC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21(1.5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0D7D25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59(1.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86B2DC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63(1.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88612A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1.83(0.6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04476B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4.33(1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34D8CB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(0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6DC693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7(1.42)</w:t>
            </w:r>
          </w:p>
        </w:tc>
      </w:tr>
      <w:tr w:rsidR="001A44B6" w:rsidRPr="00CC1140" w14:paraId="2DC73F96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1EE4A87A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resh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2001A0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7(1.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EB1E87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5(1.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FF2538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81(1.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4398B5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54(1.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46168C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7(1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DBB495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39(1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AB62B1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0(0.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F5DA5E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67(1.30)</w:t>
            </w:r>
          </w:p>
        </w:tc>
      </w:tr>
      <w:tr w:rsidR="001A44B6" w:rsidRPr="00CC1140" w14:paraId="75BD50FB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4FDF25A6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B42812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8(1.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2216B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93(1.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78C868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8(1.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AD2303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30(1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24ECC7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3(1.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9C5B18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39(1.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5F8886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2(1.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057099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9(1.24)</w:t>
            </w:r>
          </w:p>
        </w:tc>
      </w:tr>
      <w:tr w:rsidR="001A44B6" w:rsidRPr="00CC1140" w14:paraId="77F4A11B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7AD89E3F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iev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3BDAD5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7(1.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4718A4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5(1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8F756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9(1.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57B13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1(1.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CF8A21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9(1.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F2E223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5(1.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DA43DC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1(1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A4563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2(1.31)</w:t>
            </w:r>
          </w:p>
        </w:tc>
      </w:tr>
      <w:tr w:rsidR="001A44B6" w:rsidRPr="00CC1140" w14:paraId="2FD0B0BC" w14:textId="77777777" w:rsidTr="0054021B">
        <w:tc>
          <w:tcPr>
            <w:tcW w:w="0" w:type="auto"/>
            <w:tcBorders>
              <w:top w:val="nil"/>
            </w:tcBorders>
          </w:tcPr>
          <w:p w14:paraId="7ED58736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Soothed</w:t>
            </w:r>
          </w:p>
        </w:tc>
        <w:tc>
          <w:tcPr>
            <w:tcW w:w="0" w:type="auto"/>
            <w:tcBorders>
              <w:top w:val="nil"/>
            </w:tcBorders>
          </w:tcPr>
          <w:p w14:paraId="60B10CF0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52(1.55)</w:t>
            </w:r>
          </w:p>
        </w:tc>
        <w:tc>
          <w:tcPr>
            <w:tcW w:w="0" w:type="auto"/>
            <w:tcBorders>
              <w:top w:val="nil"/>
            </w:tcBorders>
          </w:tcPr>
          <w:p w14:paraId="034A49CE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50(1.60)</w:t>
            </w:r>
          </w:p>
        </w:tc>
        <w:tc>
          <w:tcPr>
            <w:tcW w:w="0" w:type="auto"/>
            <w:tcBorders>
              <w:top w:val="nil"/>
            </w:tcBorders>
          </w:tcPr>
          <w:p w14:paraId="53FE058E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98(1.40)</w:t>
            </w:r>
          </w:p>
        </w:tc>
        <w:tc>
          <w:tcPr>
            <w:tcW w:w="0" w:type="auto"/>
            <w:tcBorders>
              <w:top w:val="nil"/>
            </w:tcBorders>
          </w:tcPr>
          <w:p w14:paraId="5327E863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87(1.44)</w:t>
            </w:r>
          </w:p>
        </w:tc>
        <w:tc>
          <w:tcPr>
            <w:tcW w:w="0" w:type="auto"/>
            <w:tcBorders>
              <w:top w:val="nil"/>
            </w:tcBorders>
          </w:tcPr>
          <w:p w14:paraId="3D0AF99A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90(1.08)</w:t>
            </w:r>
          </w:p>
        </w:tc>
        <w:tc>
          <w:tcPr>
            <w:tcW w:w="0" w:type="auto"/>
            <w:tcBorders>
              <w:top w:val="nil"/>
            </w:tcBorders>
          </w:tcPr>
          <w:p w14:paraId="69166867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15(1.04)</w:t>
            </w:r>
          </w:p>
        </w:tc>
        <w:tc>
          <w:tcPr>
            <w:tcW w:w="0" w:type="auto"/>
            <w:tcBorders>
              <w:top w:val="nil"/>
            </w:tcBorders>
          </w:tcPr>
          <w:p w14:paraId="1BB020FF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6(1.09)</w:t>
            </w:r>
          </w:p>
        </w:tc>
        <w:tc>
          <w:tcPr>
            <w:tcW w:w="0" w:type="auto"/>
            <w:tcBorders>
              <w:top w:val="nil"/>
            </w:tcBorders>
          </w:tcPr>
          <w:p w14:paraId="4EEE877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1(1.21)</w:t>
            </w:r>
          </w:p>
        </w:tc>
      </w:tr>
      <w:tr w:rsidR="001A44B6" w:rsidRPr="00CC1140" w14:paraId="5D96AF84" w14:textId="77777777" w:rsidTr="0054021B">
        <w:tc>
          <w:tcPr>
            <w:tcW w:w="0" w:type="auto"/>
            <w:tcBorders>
              <w:bottom w:val="single" w:sz="4" w:space="0" w:color="auto"/>
            </w:tcBorders>
          </w:tcPr>
          <w:p w14:paraId="7418EC78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349F11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C74989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5CD81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DA196F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0E8A9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E6D550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922279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414F94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44B6" w:rsidRPr="00CC1140" w14:paraId="08E76CA8" w14:textId="77777777" w:rsidTr="0054021B">
        <w:tc>
          <w:tcPr>
            <w:tcW w:w="0" w:type="auto"/>
            <w:tcBorders>
              <w:bottom w:val="nil"/>
            </w:tcBorders>
          </w:tcPr>
          <w:p w14:paraId="78D8311E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Afraid</w:t>
            </w:r>
          </w:p>
        </w:tc>
        <w:tc>
          <w:tcPr>
            <w:tcW w:w="0" w:type="auto"/>
            <w:tcBorders>
              <w:bottom w:val="nil"/>
            </w:tcBorders>
          </w:tcPr>
          <w:p w14:paraId="18E147C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13(1.53)</w:t>
            </w:r>
          </w:p>
        </w:tc>
        <w:tc>
          <w:tcPr>
            <w:tcW w:w="0" w:type="auto"/>
            <w:tcBorders>
              <w:bottom w:val="nil"/>
            </w:tcBorders>
          </w:tcPr>
          <w:p w14:paraId="158A9AB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1.89(1.41)</w:t>
            </w:r>
          </w:p>
        </w:tc>
        <w:tc>
          <w:tcPr>
            <w:tcW w:w="0" w:type="auto"/>
            <w:tcBorders>
              <w:bottom w:val="nil"/>
            </w:tcBorders>
          </w:tcPr>
          <w:p w14:paraId="015D6181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92(1.73)</w:t>
            </w:r>
          </w:p>
        </w:tc>
        <w:tc>
          <w:tcPr>
            <w:tcW w:w="0" w:type="auto"/>
            <w:tcBorders>
              <w:bottom w:val="nil"/>
            </w:tcBorders>
          </w:tcPr>
          <w:p w14:paraId="7672463C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73(1.74)</w:t>
            </w:r>
          </w:p>
        </w:tc>
        <w:tc>
          <w:tcPr>
            <w:tcW w:w="0" w:type="auto"/>
            <w:tcBorders>
              <w:bottom w:val="nil"/>
            </w:tcBorders>
          </w:tcPr>
          <w:p w14:paraId="18FD6ABB" w14:textId="77777777" w:rsidR="001A44B6" w:rsidRPr="00CC1140" w:rsidRDefault="001A44B6" w:rsidP="005402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1.75(0.89)</w:t>
            </w:r>
          </w:p>
        </w:tc>
        <w:tc>
          <w:tcPr>
            <w:tcW w:w="0" w:type="auto"/>
            <w:tcBorders>
              <w:bottom w:val="nil"/>
            </w:tcBorders>
          </w:tcPr>
          <w:p w14:paraId="4CF43B69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1.44(0.56)</w:t>
            </w:r>
          </w:p>
        </w:tc>
        <w:tc>
          <w:tcPr>
            <w:tcW w:w="0" w:type="auto"/>
            <w:tcBorders>
              <w:bottom w:val="nil"/>
            </w:tcBorders>
          </w:tcPr>
          <w:p w14:paraId="5097FCD1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(0.63)</w:t>
            </w:r>
          </w:p>
        </w:tc>
        <w:tc>
          <w:tcPr>
            <w:tcW w:w="0" w:type="auto"/>
            <w:tcBorders>
              <w:bottom w:val="nil"/>
            </w:tcBorders>
          </w:tcPr>
          <w:p w14:paraId="71CAB750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(0.49)</w:t>
            </w:r>
          </w:p>
        </w:tc>
      </w:tr>
      <w:tr w:rsidR="001A44B6" w:rsidRPr="00CC1140" w14:paraId="2AB03CD0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31400E6C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xio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61137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5(1.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7F2580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3(1.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CE7406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37(1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45C4F6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0(1.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1EB18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1(1.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C4D215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3(0.7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C4BB7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0(1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B18E64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3(0.83)</w:t>
            </w:r>
          </w:p>
        </w:tc>
      </w:tr>
      <w:tr w:rsidR="001A44B6" w:rsidRPr="00CC1140" w14:paraId="05739D77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4619D107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Asham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74CEBC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02(1.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2BF04C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1.89(1.5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AE3999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49(1.6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E47FF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69(1.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0D26D4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03(1.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976A87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1.22(0.5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DEC33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5(1.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4E14A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(0.45)</w:t>
            </w:r>
          </w:p>
        </w:tc>
      </w:tr>
      <w:tr w:rsidR="001A44B6" w:rsidRPr="00CC1140" w14:paraId="17EE8BC1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3F6C9FF1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r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40C5DB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6(1.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F32C36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0(1.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F402A9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9(1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16EE95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2(1.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CB6DE0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6(1.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42D023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5(1.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37BD8A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6(1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6EFD0D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0(0.98)</w:t>
            </w:r>
          </w:p>
        </w:tc>
      </w:tr>
      <w:tr w:rsidR="001A44B6" w:rsidRPr="00CC1140" w14:paraId="059828EF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35742F26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419BF2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0(1.6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087646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7(1.5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E095C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1(1.6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A9F585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8(1.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3CF896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6(1.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196357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1(0.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04DA12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8(0.9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2EB9BB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8(0.65)</w:t>
            </w:r>
          </w:p>
        </w:tc>
      </w:tr>
      <w:tr w:rsidR="001A44B6" w:rsidRPr="00CC1140" w14:paraId="144048B4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3966FED0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Depriv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4A4EEC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32(1.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C29A04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35(1.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9B3C9B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31(1.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70E625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25(1.6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39D92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1.97(0.9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4BAFF7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1.91(0.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AA5C91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4(0.6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ADE53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2(0.83)</w:t>
            </w:r>
          </w:p>
        </w:tc>
      </w:tr>
      <w:tr w:rsidR="001A44B6" w:rsidRPr="00CC1140" w14:paraId="52A7C3D5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0131D878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Disgust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4A141C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62(1.7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F26FEE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1.92(1.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BCE948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34(1.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4E579B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83(1.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3B716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78(1.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13C8C4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1.53(0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9F81E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(1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08CD7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(0.46)</w:t>
            </w:r>
          </w:p>
        </w:tc>
      </w:tr>
      <w:tr w:rsidR="001A44B6" w:rsidRPr="00CC1140" w14:paraId="52E9EDBC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0910B745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w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539354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0(1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47DF5F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1(1.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5121E5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32(1.5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8E149F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7(1.6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BA0E12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9(1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BAC18C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7(0.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9FFF30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6(0.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0D9A6D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3(0.85)</w:t>
            </w:r>
          </w:p>
        </w:tc>
      </w:tr>
      <w:tr w:rsidR="001A44B6" w:rsidRPr="00CC1140" w14:paraId="29921889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73523097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ustra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1F1541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64(1.6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7F36F4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7(1.6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6C0E67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5(1.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713E25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5(1.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69B1CF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1(1.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D73E05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4(0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32E44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2(1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C2C87B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0(0.73)</w:t>
            </w:r>
          </w:p>
        </w:tc>
      </w:tr>
      <w:tr w:rsidR="001A44B6" w:rsidRPr="00CC1140" w14:paraId="78A92D7B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64C4115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Irri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B159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40(1.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D7546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17(1.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CD2559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10(1.6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1E709F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91(1.6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D33A77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28(1.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76A245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1.84(0.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3C365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4(1.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FE6D04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(0.89)</w:t>
            </w:r>
          </w:p>
        </w:tc>
      </w:tr>
      <w:tr w:rsidR="001A44B6" w:rsidRPr="00CC1140" w14:paraId="28647245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0D42D1A1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Laz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70D066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02(1.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F7BAC3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08(1.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C49F49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74(1.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1F8231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87(1.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D2875C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72(1.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9FD466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1.76(0.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A4302F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4(1.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D960D4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(0.76)</w:t>
            </w:r>
          </w:p>
        </w:tc>
      </w:tr>
      <w:tr w:rsidR="001A44B6" w:rsidRPr="00CC1140" w14:paraId="5E800369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30807EF5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935831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60(1.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AB2BD0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9(1.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BCA681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36(1.7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4C5178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9(1.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DE41AF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5(1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8ABAC0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8(0.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2B5268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7(0.9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0546F5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3(0.76)</w:t>
            </w:r>
          </w:p>
        </w:tc>
      </w:tr>
      <w:tr w:rsidR="001A44B6" w:rsidRPr="00CC1140" w14:paraId="43A568BA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700FCE40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Regretfu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6857C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20(1.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FD1257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04(1.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5564A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66(1.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BC480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93(1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24D52B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29(1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2A02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1.36(0.5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9791BF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3(1.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BF3D75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(0.66)</w:t>
            </w:r>
          </w:p>
        </w:tc>
      </w:tr>
      <w:tr w:rsidR="001A44B6" w:rsidRPr="00CC1140" w14:paraId="33E8B029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3BAF7C64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Sluggis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43DEF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16(1.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CC2DC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07(1.5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5C1656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87(1.5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D1C5B8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08(1.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9B13F0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44(1.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58ADD7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1.64(0.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11C7C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7(1.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AF43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(0.66)</w:t>
            </w:r>
          </w:p>
        </w:tc>
      </w:tr>
      <w:tr w:rsidR="001A44B6" w:rsidRPr="00CC1140" w14:paraId="69FE1664" w14:textId="77777777" w:rsidTr="0054021B">
        <w:tc>
          <w:tcPr>
            <w:tcW w:w="0" w:type="auto"/>
            <w:tcBorders>
              <w:top w:val="nil"/>
              <w:bottom w:val="nil"/>
            </w:tcBorders>
          </w:tcPr>
          <w:p w14:paraId="00BAF33C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r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11EC36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0(1.5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9F9BED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3(1.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D9CF1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8(1.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EA9078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4(1.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B535B1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1(1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D9A8F0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9(0.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32A64C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3(1.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22AAC5" w14:textId="77777777" w:rsidR="001A44B6" w:rsidRPr="00421F42" w:rsidRDefault="001A44B6" w:rsidP="005402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F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8(0.92)</w:t>
            </w:r>
          </w:p>
        </w:tc>
      </w:tr>
      <w:tr w:rsidR="001A44B6" w:rsidRPr="00CC1140" w14:paraId="3AD89A97" w14:textId="77777777" w:rsidTr="0054021B">
        <w:tc>
          <w:tcPr>
            <w:tcW w:w="0" w:type="auto"/>
            <w:tcBorders>
              <w:top w:val="nil"/>
            </w:tcBorders>
          </w:tcPr>
          <w:p w14:paraId="53ADD777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Worried</w:t>
            </w:r>
          </w:p>
        </w:tc>
        <w:tc>
          <w:tcPr>
            <w:tcW w:w="0" w:type="auto"/>
            <w:tcBorders>
              <w:top w:val="nil"/>
            </w:tcBorders>
          </w:tcPr>
          <w:p w14:paraId="4F2FC19A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53(1.61)</w:t>
            </w:r>
          </w:p>
        </w:tc>
        <w:tc>
          <w:tcPr>
            <w:tcW w:w="0" w:type="auto"/>
            <w:tcBorders>
              <w:top w:val="nil"/>
            </w:tcBorders>
          </w:tcPr>
          <w:p w14:paraId="762314D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00(1.50)</w:t>
            </w:r>
          </w:p>
        </w:tc>
        <w:tc>
          <w:tcPr>
            <w:tcW w:w="0" w:type="auto"/>
            <w:tcBorders>
              <w:top w:val="nil"/>
            </w:tcBorders>
          </w:tcPr>
          <w:p w14:paraId="3AE2C15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3.16(1.68)</w:t>
            </w:r>
          </w:p>
        </w:tc>
        <w:tc>
          <w:tcPr>
            <w:tcW w:w="0" w:type="auto"/>
            <w:tcBorders>
              <w:top w:val="nil"/>
            </w:tcBorders>
          </w:tcPr>
          <w:p w14:paraId="2820D70A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77(1.71)</w:t>
            </w:r>
          </w:p>
        </w:tc>
        <w:tc>
          <w:tcPr>
            <w:tcW w:w="0" w:type="auto"/>
            <w:tcBorders>
              <w:top w:val="nil"/>
            </w:tcBorders>
          </w:tcPr>
          <w:p w14:paraId="0EE674B3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2.48(1.17)</w:t>
            </w:r>
          </w:p>
        </w:tc>
        <w:tc>
          <w:tcPr>
            <w:tcW w:w="0" w:type="auto"/>
            <w:tcBorders>
              <w:top w:val="nil"/>
            </w:tcBorders>
          </w:tcPr>
          <w:p w14:paraId="3A17B73E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140">
              <w:rPr>
                <w:rFonts w:ascii="Times New Roman" w:hAnsi="Times New Roman" w:cs="Times New Roman"/>
                <w:sz w:val="18"/>
                <w:szCs w:val="18"/>
              </w:rPr>
              <w:t>1.71(0.80)</w:t>
            </w:r>
          </w:p>
        </w:tc>
        <w:tc>
          <w:tcPr>
            <w:tcW w:w="0" w:type="auto"/>
            <w:tcBorders>
              <w:top w:val="nil"/>
            </w:tcBorders>
          </w:tcPr>
          <w:p w14:paraId="3ADD928D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(0.99)</w:t>
            </w:r>
          </w:p>
        </w:tc>
        <w:tc>
          <w:tcPr>
            <w:tcW w:w="0" w:type="auto"/>
            <w:tcBorders>
              <w:top w:val="nil"/>
            </w:tcBorders>
          </w:tcPr>
          <w:p w14:paraId="614BFA92" w14:textId="77777777" w:rsidR="001A44B6" w:rsidRPr="00CC1140" w:rsidRDefault="001A44B6" w:rsidP="0054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(0.79)</w:t>
            </w:r>
          </w:p>
        </w:tc>
      </w:tr>
    </w:tbl>
    <w:p w14:paraId="02B82041" w14:textId="413F8CE7" w:rsidR="00D2588E" w:rsidRPr="00421F42" w:rsidRDefault="00817845">
      <w:pPr>
        <w:rPr>
          <w:rFonts w:ascii="Times New Roman" w:hAnsi="Times New Roman" w:cs="Times New Roman"/>
          <w:sz w:val="24"/>
          <w:szCs w:val="24"/>
        </w:rPr>
      </w:pPr>
      <w:r w:rsidRPr="00421F42">
        <w:rPr>
          <w:rFonts w:ascii="Times New Roman" w:hAnsi="Times New Roman" w:cs="Times New Roman"/>
          <w:i/>
          <w:iCs/>
          <w:sz w:val="24"/>
          <w:szCs w:val="24"/>
        </w:rPr>
        <w:t>Notes:</w:t>
      </w:r>
      <w:r w:rsidRPr="00421F42">
        <w:rPr>
          <w:rFonts w:ascii="Times New Roman" w:hAnsi="Times New Roman" w:cs="Times New Roman"/>
          <w:sz w:val="24"/>
          <w:szCs w:val="24"/>
        </w:rPr>
        <w:t xml:space="preserve"> </w:t>
      </w:r>
      <w:r w:rsidR="00421F42" w:rsidRPr="00421F42">
        <w:rPr>
          <w:rFonts w:ascii="Times New Roman" w:hAnsi="Times New Roman" w:cs="Times New Roman"/>
          <w:sz w:val="24"/>
          <w:szCs w:val="24"/>
        </w:rPr>
        <w:t xml:space="preserve">Items selected for the brief form are bolded. </w:t>
      </w:r>
      <w:r w:rsidRPr="00421F42">
        <w:rPr>
          <w:rFonts w:ascii="Times New Roman" w:hAnsi="Times New Roman" w:cs="Times New Roman"/>
          <w:sz w:val="24"/>
          <w:szCs w:val="24"/>
        </w:rPr>
        <w:t>HPF = Highly-processed</w:t>
      </w:r>
      <w:r w:rsidR="00426CD5">
        <w:rPr>
          <w:rFonts w:ascii="Times New Roman" w:hAnsi="Times New Roman" w:cs="Times New Roman"/>
          <w:sz w:val="24"/>
          <w:szCs w:val="24"/>
        </w:rPr>
        <w:t>-</w:t>
      </w:r>
      <w:r w:rsidRPr="00421F42">
        <w:rPr>
          <w:rFonts w:ascii="Times New Roman" w:hAnsi="Times New Roman" w:cs="Times New Roman"/>
          <w:sz w:val="24"/>
          <w:szCs w:val="24"/>
        </w:rPr>
        <w:t>food expectancies, MPF = Minimally-processed</w:t>
      </w:r>
      <w:r w:rsidR="00426CD5">
        <w:rPr>
          <w:rFonts w:ascii="Times New Roman" w:hAnsi="Times New Roman" w:cs="Times New Roman"/>
          <w:sz w:val="24"/>
          <w:szCs w:val="24"/>
        </w:rPr>
        <w:t>-</w:t>
      </w:r>
      <w:r w:rsidRPr="00421F42">
        <w:rPr>
          <w:rFonts w:ascii="Times New Roman" w:hAnsi="Times New Roman" w:cs="Times New Roman"/>
          <w:sz w:val="24"/>
          <w:szCs w:val="24"/>
        </w:rPr>
        <w:t>food expectancies</w:t>
      </w:r>
    </w:p>
    <w:sectPr w:rsidR="00D2588E" w:rsidRPr="00421F42" w:rsidSect="00782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1B5"/>
    <w:rsid w:val="00021534"/>
    <w:rsid w:val="0002237A"/>
    <w:rsid w:val="00022C74"/>
    <w:rsid w:val="00026128"/>
    <w:rsid w:val="00026380"/>
    <w:rsid w:val="000527A0"/>
    <w:rsid w:val="00064AB6"/>
    <w:rsid w:val="00087BE2"/>
    <w:rsid w:val="00090CB0"/>
    <w:rsid w:val="00093F70"/>
    <w:rsid w:val="000A7784"/>
    <w:rsid w:val="000D406C"/>
    <w:rsid w:val="000D58B7"/>
    <w:rsid w:val="000E468F"/>
    <w:rsid w:val="001128A5"/>
    <w:rsid w:val="00114276"/>
    <w:rsid w:val="00122E25"/>
    <w:rsid w:val="0012550F"/>
    <w:rsid w:val="00144562"/>
    <w:rsid w:val="00145576"/>
    <w:rsid w:val="00162746"/>
    <w:rsid w:val="001636BF"/>
    <w:rsid w:val="001828CE"/>
    <w:rsid w:val="00193703"/>
    <w:rsid w:val="001A3764"/>
    <w:rsid w:val="001A44B6"/>
    <w:rsid w:val="001C0227"/>
    <w:rsid w:val="001D08EE"/>
    <w:rsid w:val="001F07E6"/>
    <w:rsid w:val="001F0C89"/>
    <w:rsid w:val="001F266D"/>
    <w:rsid w:val="001F2EE5"/>
    <w:rsid w:val="001F7B0A"/>
    <w:rsid w:val="00202DB6"/>
    <w:rsid w:val="00210391"/>
    <w:rsid w:val="00210EAF"/>
    <w:rsid w:val="00216912"/>
    <w:rsid w:val="00220A3C"/>
    <w:rsid w:val="0022787F"/>
    <w:rsid w:val="002369E8"/>
    <w:rsid w:val="00236CCE"/>
    <w:rsid w:val="00250F74"/>
    <w:rsid w:val="00257578"/>
    <w:rsid w:val="00260BD3"/>
    <w:rsid w:val="00265EA6"/>
    <w:rsid w:val="00293261"/>
    <w:rsid w:val="002A0BE8"/>
    <w:rsid w:val="002A0D36"/>
    <w:rsid w:val="002D247E"/>
    <w:rsid w:val="002D5551"/>
    <w:rsid w:val="002E751D"/>
    <w:rsid w:val="002F61ED"/>
    <w:rsid w:val="0030385C"/>
    <w:rsid w:val="00325C21"/>
    <w:rsid w:val="0034624B"/>
    <w:rsid w:val="00351C7D"/>
    <w:rsid w:val="00351D53"/>
    <w:rsid w:val="003552FA"/>
    <w:rsid w:val="003625ED"/>
    <w:rsid w:val="003813FC"/>
    <w:rsid w:val="003D6C1D"/>
    <w:rsid w:val="003F07FD"/>
    <w:rsid w:val="00413BBE"/>
    <w:rsid w:val="00415FE8"/>
    <w:rsid w:val="00421F42"/>
    <w:rsid w:val="00422B83"/>
    <w:rsid w:val="0042562B"/>
    <w:rsid w:val="00426CD5"/>
    <w:rsid w:val="004363E7"/>
    <w:rsid w:val="00443B90"/>
    <w:rsid w:val="00457A88"/>
    <w:rsid w:val="00462966"/>
    <w:rsid w:val="00463F58"/>
    <w:rsid w:val="00466766"/>
    <w:rsid w:val="00475BDE"/>
    <w:rsid w:val="00480FB9"/>
    <w:rsid w:val="00483F5E"/>
    <w:rsid w:val="004D7DD6"/>
    <w:rsid w:val="004E6A50"/>
    <w:rsid w:val="004F7E3C"/>
    <w:rsid w:val="0050010C"/>
    <w:rsid w:val="005217BC"/>
    <w:rsid w:val="00521E56"/>
    <w:rsid w:val="005263EF"/>
    <w:rsid w:val="005408FE"/>
    <w:rsid w:val="00545254"/>
    <w:rsid w:val="00587346"/>
    <w:rsid w:val="005D1A97"/>
    <w:rsid w:val="005D6221"/>
    <w:rsid w:val="0061070D"/>
    <w:rsid w:val="0062391D"/>
    <w:rsid w:val="00623A80"/>
    <w:rsid w:val="00633B42"/>
    <w:rsid w:val="00640105"/>
    <w:rsid w:val="00655149"/>
    <w:rsid w:val="0068391A"/>
    <w:rsid w:val="0069186B"/>
    <w:rsid w:val="006B360B"/>
    <w:rsid w:val="006C59CB"/>
    <w:rsid w:val="006E1273"/>
    <w:rsid w:val="006E3110"/>
    <w:rsid w:val="006E5C1C"/>
    <w:rsid w:val="006F2D49"/>
    <w:rsid w:val="006F737B"/>
    <w:rsid w:val="007047B6"/>
    <w:rsid w:val="00765841"/>
    <w:rsid w:val="00766421"/>
    <w:rsid w:val="00767CF3"/>
    <w:rsid w:val="00774257"/>
    <w:rsid w:val="007762A6"/>
    <w:rsid w:val="00782743"/>
    <w:rsid w:val="00786C63"/>
    <w:rsid w:val="00791614"/>
    <w:rsid w:val="00795878"/>
    <w:rsid w:val="007A2C12"/>
    <w:rsid w:val="007A2FA3"/>
    <w:rsid w:val="007A40A5"/>
    <w:rsid w:val="007C03B4"/>
    <w:rsid w:val="007E07A8"/>
    <w:rsid w:val="008106C9"/>
    <w:rsid w:val="00810E74"/>
    <w:rsid w:val="00817845"/>
    <w:rsid w:val="00836E29"/>
    <w:rsid w:val="00843A90"/>
    <w:rsid w:val="0086330A"/>
    <w:rsid w:val="008728C7"/>
    <w:rsid w:val="00886260"/>
    <w:rsid w:val="008B0515"/>
    <w:rsid w:val="008B0F29"/>
    <w:rsid w:val="008B4113"/>
    <w:rsid w:val="008B68CD"/>
    <w:rsid w:val="008C263B"/>
    <w:rsid w:val="009261CD"/>
    <w:rsid w:val="00957228"/>
    <w:rsid w:val="00957A4B"/>
    <w:rsid w:val="0098466B"/>
    <w:rsid w:val="00992AC8"/>
    <w:rsid w:val="00995B75"/>
    <w:rsid w:val="009A34F4"/>
    <w:rsid w:val="009A4A6E"/>
    <w:rsid w:val="009E2D7B"/>
    <w:rsid w:val="009E3EEC"/>
    <w:rsid w:val="009F0B3D"/>
    <w:rsid w:val="00A07927"/>
    <w:rsid w:val="00A1064C"/>
    <w:rsid w:val="00A23169"/>
    <w:rsid w:val="00A3372C"/>
    <w:rsid w:val="00A36183"/>
    <w:rsid w:val="00A57865"/>
    <w:rsid w:val="00A93F86"/>
    <w:rsid w:val="00AB2E2A"/>
    <w:rsid w:val="00AB5E80"/>
    <w:rsid w:val="00AD7812"/>
    <w:rsid w:val="00AF1221"/>
    <w:rsid w:val="00AF298A"/>
    <w:rsid w:val="00B02832"/>
    <w:rsid w:val="00B032B6"/>
    <w:rsid w:val="00B3562A"/>
    <w:rsid w:val="00B37EC8"/>
    <w:rsid w:val="00B43F03"/>
    <w:rsid w:val="00B50D7B"/>
    <w:rsid w:val="00B62F89"/>
    <w:rsid w:val="00B651AD"/>
    <w:rsid w:val="00B70E1D"/>
    <w:rsid w:val="00BC66EE"/>
    <w:rsid w:val="00BE4275"/>
    <w:rsid w:val="00BE5693"/>
    <w:rsid w:val="00C13981"/>
    <w:rsid w:val="00C156F0"/>
    <w:rsid w:val="00C17FE1"/>
    <w:rsid w:val="00C2096B"/>
    <w:rsid w:val="00C246A0"/>
    <w:rsid w:val="00C3025E"/>
    <w:rsid w:val="00C4302B"/>
    <w:rsid w:val="00C4571A"/>
    <w:rsid w:val="00C45CA3"/>
    <w:rsid w:val="00C50721"/>
    <w:rsid w:val="00C661B5"/>
    <w:rsid w:val="00C70E32"/>
    <w:rsid w:val="00C731BC"/>
    <w:rsid w:val="00C84009"/>
    <w:rsid w:val="00C87092"/>
    <w:rsid w:val="00CB3161"/>
    <w:rsid w:val="00CB4EBE"/>
    <w:rsid w:val="00CC1140"/>
    <w:rsid w:val="00CC4FE6"/>
    <w:rsid w:val="00CD7409"/>
    <w:rsid w:val="00CF2810"/>
    <w:rsid w:val="00CF5B8A"/>
    <w:rsid w:val="00D009A1"/>
    <w:rsid w:val="00D01133"/>
    <w:rsid w:val="00D02A1C"/>
    <w:rsid w:val="00D12BA9"/>
    <w:rsid w:val="00D152BF"/>
    <w:rsid w:val="00D2588E"/>
    <w:rsid w:val="00D33CB8"/>
    <w:rsid w:val="00D452A3"/>
    <w:rsid w:val="00D467F0"/>
    <w:rsid w:val="00D67BA0"/>
    <w:rsid w:val="00D7320A"/>
    <w:rsid w:val="00D7609F"/>
    <w:rsid w:val="00D77614"/>
    <w:rsid w:val="00D90A6A"/>
    <w:rsid w:val="00DA087E"/>
    <w:rsid w:val="00DA44C4"/>
    <w:rsid w:val="00DB57FD"/>
    <w:rsid w:val="00DF5683"/>
    <w:rsid w:val="00E03722"/>
    <w:rsid w:val="00E04B07"/>
    <w:rsid w:val="00E17808"/>
    <w:rsid w:val="00E33F00"/>
    <w:rsid w:val="00E4509C"/>
    <w:rsid w:val="00E4698B"/>
    <w:rsid w:val="00E51900"/>
    <w:rsid w:val="00E61202"/>
    <w:rsid w:val="00E63178"/>
    <w:rsid w:val="00E70B0A"/>
    <w:rsid w:val="00E7751D"/>
    <w:rsid w:val="00E80FA9"/>
    <w:rsid w:val="00E8196F"/>
    <w:rsid w:val="00E87039"/>
    <w:rsid w:val="00E92212"/>
    <w:rsid w:val="00E96A35"/>
    <w:rsid w:val="00E96DA2"/>
    <w:rsid w:val="00EB3FFE"/>
    <w:rsid w:val="00ED2733"/>
    <w:rsid w:val="00EE0486"/>
    <w:rsid w:val="00EE4370"/>
    <w:rsid w:val="00EE73C2"/>
    <w:rsid w:val="00F01DB5"/>
    <w:rsid w:val="00F16CDE"/>
    <w:rsid w:val="00F324AF"/>
    <w:rsid w:val="00F325E1"/>
    <w:rsid w:val="00F35DB5"/>
    <w:rsid w:val="00F476F7"/>
    <w:rsid w:val="00F52F01"/>
    <w:rsid w:val="00F552F4"/>
    <w:rsid w:val="00F767DB"/>
    <w:rsid w:val="00F80D8A"/>
    <w:rsid w:val="00F977E7"/>
    <w:rsid w:val="00FB022B"/>
    <w:rsid w:val="00FB2B60"/>
    <w:rsid w:val="00FC0E8B"/>
    <w:rsid w:val="00FC5A62"/>
    <w:rsid w:val="00FC5D58"/>
    <w:rsid w:val="00FC5D82"/>
    <w:rsid w:val="00FD3D89"/>
    <w:rsid w:val="00FD492C"/>
    <w:rsid w:val="00FE1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0696B"/>
  <w15:chartTrackingRefBased/>
  <w15:docId w15:val="{8E36F6A4-D406-44E9-B58C-455AB839A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61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61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1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1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1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1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1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1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1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1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61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61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1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1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1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1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1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1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61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6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1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6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1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61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1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61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1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1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1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5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1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 Jenna</dc:creator>
  <cp:keywords/>
  <dc:description/>
  <cp:lastModifiedBy>Cummings, Jenna</cp:lastModifiedBy>
  <cp:revision>231</cp:revision>
  <cp:lastPrinted>2024-06-30T17:12:00Z</cp:lastPrinted>
  <dcterms:created xsi:type="dcterms:W3CDTF">2024-06-29T14:57:00Z</dcterms:created>
  <dcterms:modified xsi:type="dcterms:W3CDTF">2024-09-19T13:35:00Z</dcterms:modified>
</cp:coreProperties>
</file>